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47A">
      <w:pPr>
        <w:widowControl/>
        <w:spacing w:line="360" w:lineRule="auto"/>
        <w:rPr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instrText xml:space="preserve"> HYPERLINK "https://pmc.ncbi.nlm.nih.gov/articles/PMC10007007/" \l "app1" </w:instrTex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Multimedia Appendix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2</w:t>
      </w: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 Search terms and search strategy</w:t>
      </w:r>
    </w:p>
    <w:p w14:paraId="739A8B55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Pubmed</w:t>
      </w:r>
    </w:p>
    <w:p w14:paraId="2866F44A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bookmarkStart w:id="0" w:name="OLE_LINK1"/>
      <w:r>
        <w:rPr>
          <w:rFonts w:ascii="Times New Roman" w:hAnsi="Times New Roman" w:cs="Times New Roman" w:eastAsiaTheme="minorHAnsi"/>
          <w:sz w:val="24"/>
        </w:rPr>
        <w:t>("*Artificial intelligence*" OR "*machine learning*" OR "*deep learning* " OR "*neural network*") AND ("ovarian" OR "ovary") AND ("carcinoma" OR "tumor" OR "cancer" OR "neoplas*" ) AND ("blood " OR " plasma " OR " serum " OR "biomarker*" OR " marker*")</w:t>
      </w:r>
    </w:p>
    <w:bookmarkEnd w:id="0"/>
    <w:p w14:paraId="40E12F2E">
      <w:pPr>
        <w:spacing w:line="360" w:lineRule="auto"/>
        <w:rPr>
          <w:sz w:val="24"/>
          <w:highlight w:val="yellow"/>
        </w:rPr>
      </w:pPr>
    </w:p>
    <w:p w14:paraId="2CA0E137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W</w:t>
      </w:r>
      <w:r>
        <w:rPr>
          <w:rFonts w:hint="eastAsia" w:ascii="Times New Roman" w:hAnsi="Times New Roman" w:eastAsia="宋体" w:cs="Times New Roman"/>
          <w:b/>
          <w:bCs/>
          <w:sz w:val="24"/>
        </w:rPr>
        <w:t>eb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of Science</w:t>
      </w:r>
    </w:p>
    <w:p w14:paraId="4A817054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("Artificial intelligence" OR "machine learning"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 w:eastAsiaTheme="minorHAnsi"/>
          <w:sz w:val="24"/>
        </w:rPr>
        <w:t>OR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 w:eastAsiaTheme="minorHAnsi"/>
          <w:sz w:val="24"/>
        </w:rPr>
        <w:t xml:space="preserve">"deep learning" OR "neural network" ) </w:t>
      </w:r>
      <w:r>
        <w:rPr>
          <w:rFonts w:ascii="Times New Roman" w:hAnsi="Times New Roman" w:eastAsia="宋体" w:cs="Times New Roman"/>
          <w:sz w:val="24"/>
        </w:rPr>
        <w:t>AND</w:t>
      </w:r>
      <w:r>
        <w:rPr>
          <w:rFonts w:ascii="Times New Roman" w:hAnsi="Times New Roman" w:cs="Times New Roman" w:eastAsiaTheme="minorHAnsi"/>
          <w:sz w:val="24"/>
        </w:rPr>
        <w:t xml:space="preserve"> ("ovarian" OR "ovary") AND ("carcinoma" OR "tumor" OR "cancer" OR "neoplas*" ) AND  ("blood " OR " plasma " OR " serum " OR "biomarker* " OR " marker*")</w:t>
      </w:r>
    </w:p>
    <w:p w14:paraId="62D7D73A">
      <w:pPr>
        <w:spacing w:line="360" w:lineRule="auto"/>
        <w:rPr>
          <w:rFonts w:ascii="Times New Roman" w:hAnsi="Times New Roman" w:cs="Times New Roman" w:eastAsiaTheme="minorHAnsi"/>
          <w:sz w:val="24"/>
        </w:rPr>
      </w:pPr>
    </w:p>
    <w:p w14:paraId="5DB603A1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Cochrane</w:t>
      </w:r>
    </w:p>
    <w:p w14:paraId="382456A6">
      <w:pPr>
        <w:widowControl/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1 (Artificial intelligence) OR (machine learning) OR (deep learning) OR (neural network )</w:t>
      </w:r>
    </w:p>
    <w:p w14:paraId="21196EAE">
      <w:pPr>
        <w:widowControl/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2 (ovarian) OR (ovary)</w:t>
      </w:r>
    </w:p>
    <w:p w14:paraId="0BF3B117">
      <w:pPr>
        <w:widowControl/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3 (carcinoma) OR (tumor) OR (cancer) OR (neoplas*)</w:t>
      </w:r>
    </w:p>
    <w:p w14:paraId="52F3691A">
      <w:pPr>
        <w:widowControl/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4 (blood) OR (plasma) OR (serum) OR (biomarker*) OR (marker*)</w:t>
      </w:r>
    </w:p>
    <w:p w14:paraId="73523BDF">
      <w:pPr>
        <w:widowControl/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5 #1 AND #2 AND #3 AND #4</w:t>
      </w:r>
    </w:p>
    <w:p w14:paraId="0FF67EC4"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4E906768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Embase</w:t>
      </w:r>
    </w:p>
    <w:p w14:paraId="5FD962C8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('artificial intelligence' OR 'machine learning' OR 'deep learning' OR 'neural network') AND ('ovarian' OR 'ovary') AND ('carcinoma' OR 'tumor' OR 'cancer' OR 'neoplas*') AND ('blood' OR 'plasma' OR 'serum' OR 'biomarker*' OR 'marker*')</w:t>
      </w:r>
    </w:p>
    <w:p w14:paraId="68C45D37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1 'artificial intelligence' OR 'machine learning' OR 'deep learning' OR 'neural network'</w:t>
      </w:r>
    </w:p>
    <w:p w14:paraId="4ED4204C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2 'ovarian' OR 'ovary'</w:t>
      </w:r>
    </w:p>
    <w:p w14:paraId="28609785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3 'carcinoma' OR 'tumor' OR 'cancer' OR 'neoplas*'</w:t>
      </w:r>
    </w:p>
    <w:p w14:paraId="3ABF8010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4 'blood' OR 'plasma' OR 'serum' OR 'biomarker*' OR 'marker*'</w:t>
      </w:r>
    </w:p>
    <w:p w14:paraId="3B145E75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#5 #1 AND #2 AND #3 AND #4</w:t>
      </w:r>
    </w:p>
    <w:p w14:paraId="404B26DD">
      <w:pPr>
        <w:spacing w:line="360" w:lineRule="auto"/>
        <w:rPr>
          <w:rFonts w:ascii="Times New Roman" w:hAnsi="Times New Roman" w:cs="Times New Roman" w:eastAsiaTheme="minorHAnsi"/>
          <w:sz w:val="24"/>
        </w:rPr>
      </w:pPr>
    </w:p>
    <w:p w14:paraId="19A46D7E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IEEE</w:t>
      </w:r>
    </w:p>
    <w:p w14:paraId="6AD62AA8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("All Metadata":"artificial intelligence" OR "All Metadata":"machine learning" OR "All Metadata":"deep learning" OR "All Metadata":"neural network") AND ("All Metadata":"ovarian" OR "All Metadata":"ovary") AND ("All Metadata":"cancer" OR "All Metadata":"tumor" OR "All Metadata":"neoplas*" OR "All Metadata":"carcinoma") AND ("All Metadata":" blood" OR "All Metadata":" plasma" OR "All Metadata":"serum" OR "All Metadata":" biomarker*" OR "All Metadata":" marker*")</w:t>
      </w:r>
    </w:p>
    <w:p w14:paraId="42B50465">
      <w:pPr>
        <w:spacing w:line="360" w:lineRule="auto"/>
        <w:rPr>
          <w:rFonts w:ascii="Times New Roman" w:hAnsi="Times New Roman" w:cs="Times New Roman" w:eastAsiaTheme="minorHAnsi"/>
          <w:sz w:val="24"/>
        </w:rPr>
      </w:pPr>
    </w:p>
    <w:p w14:paraId="266DD9EF"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Medline</w:t>
      </w:r>
    </w:p>
    <w:p w14:paraId="6E6F21BB">
      <w:pPr>
        <w:spacing w:line="360" w:lineRule="auto"/>
        <w:rPr>
          <w:rFonts w:ascii="Times New Roman" w:hAnsi="Times New Roman" w:cs="Times New Roman" w:eastAsiaTheme="minorHAnsi"/>
          <w:sz w:val="24"/>
        </w:rPr>
      </w:pPr>
      <w:r>
        <w:rPr>
          <w:rFonts w:ascii="Times New Roman" w:hAnsi="Times New Roman" w:cs="Times New Roman" w:eastAsiaTheme="minorHAnsi"/>
          <w:sz w:val="24"/>
        </w:rPr>
        <w:t>TX ( "*Artificial intelligence*" OR "*machine learning*" OR "*deep learning* " OR "*neural network*" ) AND TX ( "ovarian" OR "ovary" ) AND TX ( "carcinoma" OR "tumor" OR "cancer" OR "neoplas*" ) AND TX ( "blood " OR " plasma " OR " serum " OR "biomarker*" OR " marker*" )</w:t>
      </w:r>
    </w:p>
    <w:p w14:paraId="1AF756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E704E5"/>
    <w:rsid w:val="0F850BA1"/>
    <w:rsid w:val="16E704E5"/>
    <w:rsid w:val="2538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1773</Characters>
  <Lines>0</Lines>
  <Paragraphs>0</Paragraphs>
  <TotalTime>0</TotalTime>
  <ScaleCrop>false</ScaleCrop>
  <LinksUpToDate>false</LinksUpToDate>
  <CharactersWithSpaces>20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7:59:00Z</dcterms:created>
  <dc:creator>许何丽</dc:creator>
  <cp:lastModifiedBy>wuqj</cp:lastModifiedBy>
  <dcterms:modified xsi:type="dcterms:W3CDTF">2025-03-12T06:2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A59FB590E3D44C2A73AF072E5AE183E_11</vt:lpwstr>
  </property>
  <property fmtid="{D5CDD505-2E9C-101B-9397-08002B2CF9AE}" pid="4" name="KSOTemplateDocerSaveRecord">
    <vt:lpwstr>eyJoZGlkIjoiMDliYzNiOTg0MDAxMDRiODU5MmU0ZDJjNjIyOWMzYzIiLCJ1c2VySWQiOiIyNDk4MDkwNTEifQ==</vt:lpwstr>
  </property>
</Properties>
</file>